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F31" w:rsidRPr="00B017B9" w:rsidRDefault="0000229F" w:rsidP="00B017B9">
      <w:pPr>
        <w:rPr>
          <w:lang w:val="en-GB"/>
        </w:rPr>
      </w:pPr>
      <w:r w:rsidRPr="0000229F">
        <w:rPr>
          <w:bCs/>
          <w:lang w:val="en-US"/>
        </w:rPr>
        <w:t xml:space="preserve"> </w:t>
      </w:r>
      <w:r w:rsidR="00B017B9">
        <w:rPr>
          <w:rFonts w:ascii="Times New Roman" w:eastAsia="Times New Roman" w:hAnsi="Times New Roman" w:cs="Times New Roman"/>
          <w:i/>
          <w:iCs/>
          <w:color w:val="44546A" w:themeColor="text2"/>
          <w:szCs w:val="18"/>
          <w:lang w:val="en-GB" w:eastAsia="fr-FR"/>
        </w:rPr>
        <w:t>Annex 2:</w:t>
      </w:r>
      <w:r w:rsidR="00B017B9">
        <w:rPr>
          <w:rFonts w:ascii="Times New Roman" w:eastAsia="Times New Roman" w:hAnsi="Times New Roman" w:cs="Times New Roman"/>
          <w:sz w:val="28"/>
          <w:lang w:val="en-GB" w:eastAsia="fr-FR"/>
        </w:rPr>
        <w:t xml:space="preserve"> </w:t>
      </w:r>
      <w:r w:rsidR="00B017B9">
        <w:rPr>
          <w:rFonts w:ascii="Times New Roman" w:eastAsia="Times New Roman" w:hAnsi="Times New Roman" w:cs="Times New Roman"/>
          <w:i/>
          <w:iCs/>
          <w:color w:val="44546A" w:themeColor="text2"/>
          <w:szCs w:val="18"/>
          <w:lang w:val="en-GB" w:eastAsia="fr-FR"/>
        </w:rPr>
        <w:t>Variables justifying the creation of clusters when the first plane is crossed</w:t>
      </w:r>
      <w:r w:rsidR="00B017B9">
        <w:rPr>
          <w:rFonts w:ascii="Times New Roman" w:eastAsia="Times New Roman" w:hAnsi="Times New Roman" w:cs="Times New Roman"/>
          <w:sz w:val="28"/>
          <w:lang w:val="en-GB" w:eastAsia="fr-FR"/>
        </w:rPr>
        <w:t xml:space="preserve"> </w:t>
      </w:r>
      <w:bookmarkStart w:id="0" w:name="_GoBack"/>
      <w:bookmarkEnd w:id="0"/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2090"/>
        <w:gridCol w:w="571"/>
        <w:gridCol w:w="1560"/>
        <w:gridCol w:w="1205"/>
        <w:gridCol w:w="1236"/>
        <w:gridCol w:w="903"/>
        <w:gridCol w:w="816"/>
      </w:tblGrid>
      <w:tr w:rsidR="004E620C" w:rsidRPr="004A1063" w:rsidTr="00116FB9">
        <w:trPr>
          <w:trHeight w:val="288"/>
          <w:jc w:val="center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Cluster 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Variable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v.test</w:t>
            </w:r>
          </w:p>
        </w:tc>
        <w:tc>
          <w:tcPr>
            <w:tcW w:w="8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 Mean in category 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Overall mean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D in category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Overall sd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.value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Head.ground dista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77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43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24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1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1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85E-06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Head.table dista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04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7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448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1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,20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28E-05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abduc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50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24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Back hip flexion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5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05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49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4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76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Elbows flexion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6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4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01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37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6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26E-05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4,6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96E-06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flexi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,4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87E-08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horax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1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24E-07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Back hip flexion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9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87E-05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abduc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1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1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82E-03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ankl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7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,88E-03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19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42E-03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50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6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64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ankle flexi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6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96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abduc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88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03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ankl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8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18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3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6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21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Elbows flexion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3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4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,46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8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6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21E-03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3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97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rota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1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05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abduc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00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7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50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hip abduc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1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1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30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rotat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44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48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Thorax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47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36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ankl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20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37E-03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Back hip flexion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6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00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rotati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9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5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5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,45E-05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</w:t>
            </w:r>
          </w:p>
        </w:tc>
        <w:tc>
          <w:tcPr>
            <w:tcW w:w="115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ack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18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4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98E-05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33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,82E-04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Shoulders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11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7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4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84E-03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knee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,08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1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86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07E-03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Back hip flexion 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,56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5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2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04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Wrists flexio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0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26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38E-02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Head.ground dista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85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38E-03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Head.table distance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2,88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4,01E-03</w:t>
            </w:r>
          </w:p>
        </w:tc>
      </w:tr>
      <w:tr w:rsidR="004E620C" w:rsidRPr="004A1063" w:rsidTr="00116FB9">
        <w:trPr>
          <w:trHeight w:val="288"/>
          <w:jc w:val="center"/>
        </w:trPr>
        <w:tc>
          <w:tcPr>
            <w:tcW w:w="37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1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Front hip rotation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,12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9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-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9</w:t>
            </w:r>
          </w:p>
        </w:tc>
        <w:tc>
          <w:tcPr>
            <w:tcW w:w="4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620C" w:rsidRPr="004A1063" w:rsidRDefault="004E620C" w:rsidP="00116FB9">
            <w:pPr>
              <w:keepNext/>
              <w:spacing w:before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1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1,81E-03</w:t>
            </w:r>
          </w:p>
        </w:tc>
      </w:tr>
    </w:tbl>
    <w:p w:rsidR="00386119" w:rsidRPr="0000229F" w:rsidRDefault="00386119">
      <w:pPr>
        <w:rPr>
          <w:lang w:val="en-US"/>
        </w:rPr>
      </w:pPr>
    </w:p>
    <w:sectPr w:rsidR="00386119" w:rsidRPr="000022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31"/>
    <w:rsid w:val="0000229F"/>
    <w:rsid w:val="000166C9"/>
    <w:rsid w:val="00167485"/>
    <w:rsid w:val="00262522"/>
    <w:rsid w:val="00311720"/>
    <w:rsid w:val="00370C26"/>
    <w:rsid w:val="00386119"/>
    <w:rsid w:val="0047514C"/>
    <w:rsid w:val="004E620C"/>
    <w:rsid w:val="005F7BD2"/>
    <w:rsid w:val="009A4819"/>
    <w:rsid w:val="00B017B9"/>
    <w:rsid w:val="00B43478"/>
    <w:rsid w:val="00B83F31"/>
    <w:rsid w:val="00CF30E3"/>
    <w:rsid w:val="00E4698F"/>
    <w:rsid w:val="00EE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8C618"/>
  <w15:chartTrackingRefBased/>
  <w15:docId w15:val="{8F12ACEA-3902-47B1-BEE9-D4B9FAAC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F31"/>
    <w:pPr>
      <w:spacing w:before="120" w:after="0" w:line="360" w:lineRule="auto"/>
      <w:jc w:val="both"/>
    </w:pPr>
    <w:rPr>
      <w:rFonts w:ascii="Times" w:hAnsi="Times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83F31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A48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A48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A4819"/>
    <w:rPr>
      <w:rFonts w:ascii="Times" w:hAnsi="Times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A48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A4819"/>
    <w:rPr>
      <w:rFonts w:ascii="Times" w:hAnsi="Times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A4819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481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229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18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POITIERS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SOREL</dc:creator>
  <cp:keywords/>
  <dc:description/>
  <cp:lastModifiedBy>Manon SOREL</cp:lastModifiedBy>
  <cp:revision>3</cp:revision>
  <dcterms:created xsi:type="dcterms:W3CDTF">2023-10-06T15:45:00Z</dcterms:created>
  <dcterms:modified xsi:type="dcterms:W3CDTF">2023-12-08T19:18:00Z</dcterms:modified>
</cp:coreProperties>
</file>